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 Table. The mean (μmol/L) and coefficient of variation (CV) for UA triplicately measured in 8 systems. </w:t>
      </w:r>
    </w:p>
    <w:tbl>
      <w:tblPr>
        <w:tblW w:w="1493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96"/>
        <w:gridCol w:w="863"/>
        <w:gridCol w:w="772"/>
        <w:gridCol w:w="516"/>
        <w:gridCol w:w="240"/>
        <w:gridCol w:w="893"/>
        <w:gridCol w:w="620"/>
        <w:gridCol w:w="240"/>
        <w:gridCol w:w="868"/>
        <w:gridCol w:w="604"/>
        <w:gridCol w:w="240"/>
        <w:gridCol w:w="819"/>
        <w:gridCol w:w="530"/>
        <w:gridCol w:w="300"/>
        <w:gridCol w:w="762"/>
        <w:gridCol w:w="627"/>
        <w:gridCol w:w="240"/>
        <w:gridCol w:w="855"/>
        <w:gridCol w:w="578"/>
        <w:gridCol w:w="240"/>
        <w:gridCol w:w="768"/>
        <w:gridCol w:w="664"/>
        <w:gridCol w:w="240"/>
        <w:gridCol w:w="830"/>
        <w:gridCol w:w="629"/>
      </w:tblGrid>
      <w:tr>
        <w:trPr>
          <w:trHeight w:val="315" w:hRule="atLeast"/>
        </w:trPr>
        <w:tc>
          <w:tcPr>
            <w:tcW w:w="185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alcium dobesilate concentrations</w:t>
            </w:r>
          </w:p>
        </w:tc>
        <w:tc>
          <w:tcPr>
            <w:tcW w:w="12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oche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eckman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iemen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Ortho/Vitros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aker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Leadman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iosino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eckman DXC600i</w:t>
            </w:r>
          </w:p>
        </w:tc>
      </w:tr>
      <w:tr>
        <w:trPr>
          <w:trHeight w:val="315" w:hRule="atLeast"/>
        </w:trPr>
        <w:tc>
          <w:tcPr>
            <w:tcW w:w="18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</w:tr>
      <w:tr>
        <w:trPr>
          <w:trHeight w:val="315" w:hRule="atLeast"/>
        </w:trPr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low UA serum group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5.7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05.5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2.67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07.5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3.7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00.3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.4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01.9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06.6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2.8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01.7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1.0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9.8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0.8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4.0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00.4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02.6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0.1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9.5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88.0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4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3.0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2.0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9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1.6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7.0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8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84.9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2.9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6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1.0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84.2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86.6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87.3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1.1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8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76.1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83.6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2.3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2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3.5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81.5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78.3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80.7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79.3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2.3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5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8.9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87.67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5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32.1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73.0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5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4.3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6.4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0.3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37.6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44.4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91.3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90.2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54.6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2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39.3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30.9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32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9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high UA serum group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78.97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93.83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9.00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83.70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8.20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9.67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86.74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76.33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9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72.4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89.2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9.67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77.6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5.6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5.0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78.5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7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9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9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70.3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84.3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71.67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74.2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5.5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4.6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7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78.7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2.3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9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0.5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76.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71.3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1.4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4.2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54.3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8.4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50.6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64</w:t>
            </w:r>
          </w:p>
        </w:tc>
      </w:tr>
      <w:tr>
        <w:trPr>
          <w:trHeight w:val="90" w:hRule="atLeast"/>
        </w:trPr>
        <w:tc>
          <w:tcPr>
            <w:tcW w:w="9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48.2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8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1.9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70.3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37.0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1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54.8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9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43.00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55.2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36.3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9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22.1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33.1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7.3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88.8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39.1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2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19.67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17.0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00.3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9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4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82.53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91.7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5.67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12.53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14.23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.06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74.00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80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80.56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48.00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.29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kern w:val="2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2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2"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2T19:27:00Z</dcterms:created>
  <dc:creator>gxz</dc:creator>
  <dc:description/>
  <cp:keywords/>
  <dc:language>en-US</dc:language>
  <cp:lastModifiedBy>Stephanie Milosh</cp:lastModifiedBy>
  <dcterms:modified xsi:type="dcterms:W3CDTF">2018-02-02T19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